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ppendix 1: Plant taxa collected in the Kamdebooberge (22</w:t>
      </w:r>
      <w:r>
        <w:rPr>
          <w:rFonts w:eastAsia="Batang;바탕" w:cs="Times New Roman" w:ascii="Times New Roman" w:hAnsi="Times New Roman"/>
          <w:color w:val="000000"/>
          <w:sz w:val="24"/>
          <w:szCs w:val="24"/>
        </w:rPr>
        <w:t>–</w:t>
      </w:r>
      <w:r>
        <w:rPr>
          <w:rFonts w:cs="Times New Roman" w:ascii="Times New Roman" w:hAnsi="Times New Roman"/>
          <w:color w:val="000000"/>
          <w:sz w:val="24"/>
          <w:szCs w:val="24"/>
        </w:rPr>
        <w:t>25 January 2011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385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5187"/>
        <w:gridCol w:w="1411"/>
      </w:tblGrid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ax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lark VR, Stirton 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amp; Weston P No.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zo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tomati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f. </w:t>
            </w:r>
            <w:r>
              <w:rPr>
                <w:rStyle w:val="Applestylespan"/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shd w:fill="FFFFFF" w:val="clear"/>
              </w:rPr>
              <w:t>suaveolens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Schwantes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ulbaghia acutilob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arv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aryllid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mmocharis coranic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erGawl) Herb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aryllid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rtanthus macowan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ker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epidea delicat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eim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upleurum mund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am. &amp; Schltdl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amar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. (no further ID possible – leaves absent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cyn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chycarpus vexillar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.Mey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ag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sparagus denudat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Kunth) Baker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hode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ulbine abyssini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.Rich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hode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aworth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hode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sv-SE"/>
              </w:rPr>
              <w:t>Trachyandra asperata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sv-SE"/>
              </w:rPr>
              <w:t>macowanii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(Baker) Oberm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erkheya cardopatifol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C.) Roessler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elicia fascicular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C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lichrysum aure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Houtt.) Merr. var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ureum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lichrysum miconiifol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C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lichrysum tyson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illiard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Dimorphotheca caulescen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rv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steospermum grandidenta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C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thonna carnosa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 Less. var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carnos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necio coronat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hunb.) Harv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>Senecio erubescen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>crepidifoli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DC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enecio gramine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rv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necio othonniflor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C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necio ruwenzor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.Moor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necio tanacet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illiard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toebe plumos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lpis cap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.) Sch.Bip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agin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obostemon stachyde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C. &amp; A.DC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ssic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Heliophil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. (awaiting ID from MO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ssic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liophila rigidiusc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ond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panu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de-DE"/>
              </w:rPr>
              <w:t>Wahlenbergia krebsii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 Cham. subsp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de-DE"/>
              </w:rPr>
              <w:t>krebsii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panu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Wahlenbergia nodos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H.Buek) Lammer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chic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ndrocymbium striat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.Rich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ssu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rassul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udicaulis L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ssu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sv-SE"/>
              </w:rPr>
              <w:t>Crassula exilis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sv-SE"/>
              </w:rPr>
              <w:t>cooperi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(Regel) Tölke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ulbostylis hum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Kunth) C.B.Clarke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a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yperus tabular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chrad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da-DK"/>
              </w:rPr>
              <w:t>Cyperus usitatus</w: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 xml:space="preserve"> Burch. var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da-DK"/>
              </w:rPr>
              <w:t>usitatu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inia ramosissi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Kunth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inia stolo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oeck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Isolepis cernu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Vahl) Roem. &amp; Schult. var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rnu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ba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Isolepis setace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(L.) R.Br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bb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de-DE"/>
              </w:rPr>
              <w:t>Schoenoxiphium sparteum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 (Wahlenb.) C.B.Clarke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Tetraria fourcade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urrill &amp; Schönland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ic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Erica passerinoides</w:t>
            </w: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 xml:space="preserve"> (Bolus) E.G.H.Oliv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phorb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denocline pauciflo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urcz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rgyrolobium tuberos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ckl. &amp; Zeyh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rgyrolobi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spalathus acicular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.Mey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de-DE"/>
              </w:rPr>
              <w:t>Indigastrum argyraeum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 (Eckl. &amp; Zeyh.) Schrir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ndigofera cuneifol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ckl. &amp; Zeyh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ndigofera sessilifol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C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Indigofer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. (awaiting ID from K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ndigofera zeyher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reng. ex Eckl. &amp; Zeyh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essertia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ysod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ckl. &amp; Zeyh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tholobium macraden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Harv.) C.H.Stirt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 xml:space="preserve">Psoralea margaretiflora 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C.H. Stirt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amp; V.R.Clark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an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Pelargonium grossularioides</w:t>
            </w: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 xml:space="preserve"> (L.) L'Hér. ex Aiton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an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elargonium tragacanthoid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urch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acinth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lbuc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. (awaiting ID from M. M-Az.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acinth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lbuca tortuos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aker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acinth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ucomis autumna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Mill.) Chitt. subsp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utumnali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acinth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Ornithogalum capilla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M.Wood &amp; M.S.Evan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xid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mpodium elonga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Nel) B.L.Burtt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xid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Hypoxis obliqu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acq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id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yringodea concol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aker) M.P.de Vo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id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l-PL"/>
              </w:rPr>
              <w:t>Dierama robustum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 xml:space="preserve"> N.E.Br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id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aea spathul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.f.) Klatt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num thunberg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ckl. &amp; Zeyh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chid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Disa porrec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w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obanch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arveya hutton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iern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Digitari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rxmuellera stric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chrad.) Conert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icrochloa kunth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sv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hemeda triand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ssk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ga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uralti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lopecuroide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.) DC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ga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lygala microloph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C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aur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. nov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tion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odocoma cap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eud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s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iffortia mont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eim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s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ubus ludwig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ckl. &amp; Zeyh. subsp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udwigii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t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maden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. nov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t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athos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. nov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t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athosma venus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ckl. &amp; Zeyh.) Pillans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ta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hesium imbrica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unb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ophular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rtsia trixag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ophular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Jamesbrittenia crassicau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Benth.) Hilliard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ophular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emesia floribund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ehm.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ophular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lago dolos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illiard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cul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rmannia cocc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ckl. &amp; Zeyh.) Kuntz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838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otographic Records (voucher specimens not collecte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https://picasaweb.google.com/116442385816096754015/BiodiversityScientistsExploreThePoorlyKnown KamdeboobergeInTheGreatKaroo</w:t>
              </w:r>
            </w:hyperlink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aryllid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trumaria gemm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er Gawl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hode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loe broom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chönland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hrysocoma cili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Helichrysum montan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C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er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enecio hastat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ssul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otyledon orbicul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cacia karro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y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Trifolium burchellian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r. subsp.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burchellianum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phorb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 xml:space="preserve">Euphorbia caterviflora 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N.E.Br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alid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Oxalis depress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ckl. &amp; Zeyh.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ophular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Harveya hutton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er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ophulariaceae</w:t>
            </w:r>
          </w:p>
        </w:tc>
        <w:tc>
          <w:tcPr>
            <w:tcW w:w="5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utera halimifoli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enth.) Kuntz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ZW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icasaweb.google.com/116442385816096754015/BiodiversityScientistsExploreThePoorlyKnown KamdeboobergeInTheGreatKaroo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21:57:00Z</dcterms:created>
  <dc:creator>Ralph Clark</dc:creator>
  <dc:description/>
  <dc:language>en-US</dc:language>
  <cp:lastModifiedBy>RM</cp:lastModifiedBy>
  <dcterms:modified xsi:type="dcterms:W3CDTF">2012-07-27T21:57:00Z</dcterms:modified>
  <cp:revision>2</cp:revision>
  <dc:subject/>
  <dc:title/>
</cp:coreProperties>
</file>